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page" w:tblpX="1845" w:tblpY="2585"/>
        <w:tblW w:w="90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954"/>
        <w:gridCol w:w="1436"/>
        <w:gridCol w:w="1436"/>
        <w:gridCol w:w="1436"/>
        <w:gridCol w:w="1436"/>
      </w:tblGrid>
      <w:tr w:rsidR="008D2385" w:rsidRPr="00715444" w14:paraId="0C5F2AEE" w14:textId="77777777" w:rsidTr="004D598F">
        <w:trPr>
          <w:trHeight w:val="567"/>
        </w:trPr>
        <w:tc>
          <w:tcPr>
            <w:tcW w:w="1350" w:type="dxa"/>
            <w:tcBorders>
              <w:bottom w:val="single" w:sz="4" w:space="0" w:color="auto"/>
            </w:tcBorders>
          </w:tcPr>
          <w:p w14:paraId="334D4763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36B8776F" w14:textId="77777777" w:rsidR="008D2385" w:rsidRPr="008D2385" w:rsidRDefault="008D2385" w:rsidP="008D2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2385">
              <w:rPr>
                <w:rFonts w:ascii="Times New Roman" w:hAnsi="Times New Roman" w:cs="Times New Roman"/>
                <w:b/>
              </w:rPr>
              <w:t>unilateral PCV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5DCAA853" w14:textId="77777777" w:rsidR="008D2385" w:rsidRPr="008D2385" w:rsidRDefault="008D2385" w:rsidP="008D2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2385">
              <w:rPr>
                <w:rFonts w:ascii="Times New Roman" w:hAnsi="Times New Roman" w:cs="Times New Roman"/>
                <w:b/>
              </w:rPr>
              <w:t>MVD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42A87189" w14:textId="77777777" w:rsidR="008D2385" w:rsidRPr="008D2385" w:rsidRDefault="008D2385" w:rsidP="008D2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2385">
              <w:rPr>
                <w:rFonts w:ascii="Times New Roman" w:hAnsi="Times New Roman" w:cs="Times New Roman"/>
                <w:b/>
              </w:rPr>
              <w:t>CVH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53187880" w14:textId="77777777" w:rsidR="008D2385" w:rsidRPr="008D2385" w:rsidRDefault="008D2385" w:rsidP="008D2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2385">
              <w:rPr>
                <w:rFonts w:ascii="Times New Roman" w:hAnsi="Times New Roman" w:cs="Times New Roman"/>
                <w:b/>
              </w:rPr>
              <w:t>GLD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6CD39745" w14:textId="77777777" w:rsidR="008D2385" w:rsidRPr="008D2385" w:rsidRDefault="008D2385" w:rsidP="008D2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2385">
              <w:rPr>
                <w:rFonts w:ascii="Times New Roman" w:hAnsi="Times New Roman" w:cs="Times New Roman"/>
                <w:b/>
              </w:rPr>
              <w:t>SFCT</w:t>
            </w:r>
          </w:p>
        </w:tc>
      </w:tr>
      <w:tr w:rsidR="008D2385" w:rsidRPr="00715444" w14:paraId="302375F6" w14:textId="77777777" w:rsidTr="004D598F">
        <w:trPr>
          <w:trHeight w:val="567"/>
        </w:trPr>
        <w:tc>
          <w:tcPr>
            <w:tcW w:w="1350" w:type="dxa"/>
            <w:tcBorders>
              <w:bottom w:val="nil"/>
            </w:tcBorders>
          </w:tcPr>
          <w:p w14:paraId="39FE9F7D" w14:textId="77777777" w:rsidR="008D2385" w:rsidRPr="008D2385" w:rsidRDefault="008D2385" w:rsidP="008D2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2385">
              <w:rPr>
                <w:rFonts w:ascii="Times New Roman" w:hAnsi="Times New Roman" w:cs="Times New Roman"/>
                <w:b/>
              </w:rPr>
              <w:t>rs10490924</w:t>
            </w:r>
          </w:p>
        </w:tc>
        <w:tc>
          <w:tcPr>
            <w:tcW w:w="1960" w:type="dxa"/>
            <w:tcBorders>
              <w:bottom w:val="nil"/>
            </w:tcBorders>
          </w:tcPr>
          <w:p w14:paraId="78394CA2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1</w:t>
            </w:r>
          </w:p>
        </w:tc>
        <w:tc>
          <w:tcPr>
            <w:tcW w:w="1441" w:type="dxa"/>
            <w:tcBorders>
              <w:bottom w:val="nil"/>
            </w:tcBorders>
          </w:tcPr>
          <w:p w14:paraId="493DD4F8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9</w:t>
            </w:r>
          </w:p>
        </w:tc>
        <w:tc>
          <w:tcPr>
            <w:tcW w:w="1441" w:type="dxa"/>
            <w:tcBorders>
              <w:bottom w:val="nil"/>
            </w:tcBorders>
          </w:tcPr>
          <w:p w14:paraId="641FFA25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2</w:t>
            </w:r>
          </w:p>
        </w:tc>
        <w:tc>
          <w:tcPr>
            <w:tcW w:w="1441" w:type="dxa"/>
            <w:tcBorders>
              <w:bottom w:val="nil"/>
            </w:tcBorders>
          </w:tcPr>
          <w:p w14:paraId="39CC454B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5</w:t>
            </w:r>
          </w:p>
        </w:tc>
        <w:tc>
          <w:tcPr>
            <w:tcW w:w="1441" w:type="dxa"/>
            <w:tcBorders>
              <w:bottom w:val="nil"/>
            </w:tcBorders>
          </w:tcPr>
          <w:p w14:paraId="6C8B1EA4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9</w:t>
            </w:r>
          </w:p>
        </w:tc>
      </w:tr>
      <w:tr w:rsidR="008D2385" w:rsidRPr="00715444" w14:paraId="374E6FBC" w14:textId="77777777" w:rsidTr="004D598F">
        <w:trPr>
          <w:trHeight w:val="567"/>
        </w:trPr>
        <w:tc>
          <w:tcPr>
            <w:tcW w:w="1350" w:type="dxa"/>
            <w:tcBorders>
              <w:top w:val="nil"/>
              <w:bottom w:val="nil"/>
            </w:tcBorders>
          </w:tcPr>
          <w:p w14:paraId="5B7125EC" w14:textId="77777777" w:rsidR="008D2385" w:rsidRPr="008D2385" w:rsidRDefault="008D2385" w:rsidP="008D2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2385">
              <w:rPr>
                <w:rFonts w:ascii="Times New Roman" w:eastAsia="宋体" w:hAnsi="Times New Roman" w:cs="Times New Roman"/>
                <w:b/>
              </w:rPr>
              <w:t>rs2736911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1EC8BA7C" w14:textId="77777777" w:rsidR="008D2385" w:rsidRPr="00AD292B" w:rsidRDefault="008D2385" w:rsidP="008D2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92B">
              <w:rPr>
                <w:rFonts w:ascii="Times New Roman" w:hAnsi="Times New Roman" w:cs="Times New Roman" w:hint="eastAsia"/>
                <w:color w:val="000000" w:themeColor="text1"/>
              </w:rPr>
              <w:t>0.311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15A6E22B" w14:textId="77777777" w:rsidR="008D2385" w:rsidRPr="00AD292B" w:rsidRDefault="008D2385" w:rsidP="008D2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92B">
              <w:rPr>
                <w:rFonts w:ascii="Times New Roman" w:hAnsi="Times New Roman" w:cs="Times New Roman" w:hint="eastAsia"/>
                <w:color w:val="000000" w:themeColor="text1"/>
              </w:rPr>
              <w:t>0.204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3E3F4B29" w14:textId="77777777" w:rsidR="008D2385" w:rsidRPr="00AD292B" w:rsidRDefault="008D2385" w:rsidP="008D2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92B">
              <w:rPr>
                <w:rFonts w:ascii="Times New Roman" w:hAnsi="Times New Roman" w:cs="Times New Roman" w:hint="eastAsia"/>
                <w:color w:val="000000" w:themeColor="text1"/>
              </w:rPr>
              <w:t>0.051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1D333EEF" w14:textId="77777777" w:rsidR="008D2385" w:rsidRPr="00AD292B" w:rsidRDefault="008D2385" w:rsidP="008D2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92B">
              <w:rPr>
                <w:rFonts w:ascii="Times New Roman" w:hAnsi="Times New Roman" w:cs="Times New Roman" w:hint="eastAsia"/>
                <w:color w:val="000000" w:themeColor="text1"/>
              </w:rPr>
              <w:t>0.306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520224E6" w14:textId="77777777" w:rsidR="008D2385" w:rsidRPr="00AD292B" w:rsidRDefault="008D2385" w:rsidP="008D2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92B">
              <w:rPr>
                <w:rFonts w:ascii="Times New Roman" w:hAnsi="Times New Roman" w:cs="Times New Roman" w:hint="eastAsia"/>
                <w:color w:val="000000" w:themeColor="text1"/>
              </w:rPr>
              <w:t>0.109</w:t>
            </w:r>
          </w:p>
        </w:tc>
      </w:tr>
      <w:tr w:rsidR="008D2385" w:rsidRPr="00715444" w14:paraId="6A9BE114" w14:textId="77777777" w:rsidTr="004D598F">
        <w:trPr>
          <w:trHeight w:val="567"/>
        </w:trPr>
        <w:tc>
          <w:tcPr>
            <w:tcW w:w="1350" w:type="dxa"/>
            <w:tcBorders>
              <w:top w:val="nil"/>
              <w:bottom w:val="nil"/>
            </w:tcBorders>
          </w:tcPr>
          <w:p w14:paraId="57215384" w14:textId="77777777" w:rsidR="008D2385" w:rsidRPr="008D2385" w:rsidRDefault="008D2385" w:rsidP="008D2385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8D2385">
              <w:rPr>
                <w:rFonts w:ascii="Times New Roman" w:eastAsia="宋体" w:hAnsi="Times New Roman" w:cs="Times New Roman"/>
                <w:b/>
              </w:rPr>
              <w:t>rs1049331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348DCF16" w14:textId="77777777" w:rsidR="008D2385" w:rsidRPr="00AD292B" w:rsidRDefault="008D2385" w:rsidP="008D2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92B">
              <w:rPr>
                <w:rFonts w:ascii="Times New Roman" w:hAnsi="Times New Roman" w:cs="Times New Roman" w:hint="eastAsia"/>
                <w:color w:val="000000" w:themeColor="text1"/>
              </w:rPr>
              <w:t>1.000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3F4E5A8E" w14:textId="77777777" w:rsidR="008D2385" w:rsidRPr="00AD292B" w:rsidRDefault="008D2385" w:rsidP="008D2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92B">
              <w:rPr>
                <w:rFonts w:ascii="Times New Roman" w:hAnsi="Times New Roman" w:cs="Times New Roman" w:hint="eastAsia"/>
                <w:color w:val="000000" w:themeColor="text1"/>
              </w:rPr>
              <w:t>0.084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3BF4D214" w14:textId="77777777" w:rsidR="008D2385" w:rsidRPr="00AD292B" w:rsidRDefault="008D2385" w:rsidP="008D2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92B">
              <w:rPr>
                <w:rFonts w:ascii="Times New Roman" w:hAnsi="Times New Roman" w:cs="Times New Roman" w:hint="eastAsia"/>
                <w:color w:val="000000" w:themeColor="text1"/>
              </w:rPr>
              <w:t>0.440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3A2C1099" w14:textId="77777777" w:rsidR="008D2385" w:rsidRPr="00AD292B" w:rsidRDefault="008D2385" w:rsidP="008D2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92B">
              <w:rPr>
                <w:rFonts w:ascii="Times New Roman" w:hAnsi="Times New Roman" w:cs="Times New Roman" w:hint="eastAsia"/>
                <w:color w:val="000000" w:themeColor="text1"/>
              </w:rPr>
              <w:t>0.593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4785946C" w14:textId="77777777" w:rsidR="008D2385" w:rsidRPr="00AD292B" w:rsidRDefault="008D2385" w:rsidP="008D2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92B">
              <w:rPr>
                <w:rFonts w:ascii="Times New Roman" w:hAnsi="Times New Roman" w:cs="Times New Roman" w:hint="eastAsia"/>
                <w:color w:val="000000" w:themeColor="text1"/>
              </w:rPr>
              <w:t>0.052</w:t>
            </w:r>
          </w:p>
        </w:tc>
      </w:tr>
      <w:tr w:rsidR="008D2385" w:rsidRPr="00715444" w14:paraId="7C6CF186" w14:textId="77777777" w:rsidTr="004D598F">
        <w:trPr>
          <w:trHeight w:val="567"/>
        </w:trPr>
        <w:tc>
          <w:tcPr>
            <w:tcW w:w="1350" w:type="dxa"/>
            <w:tcBorders>
              <w:top w:val="nil"/>
              <w:bottom w:val="nil"/>
            </w:tcBorders>
          </w:tcPr>
          <w:p w14:paraId="7916A10B" w14:textId="77777777" w:rsidR="008D2385" w:rsidRPr="008D2385" w:rsidRDefault="008D2385" w:rsidP="008D2385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8D2385">
              <w:rPr>
                <w:rFonts w:ascii="Times New Roman" w:eastAsia="宋体" w:hAnsi="Times New Roman" w:cs="Times New Roman"/>
                <w:b/>
              </w:rPr>
              <w:t>rs2293870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742D0899" w14:textId="77777777" w:rsidR="008D2385" w:rsidRPr="005503C6" w:rsidRDefault="008D2385" w:rsidP="008D238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503C6">
              <w:rPr>
                <w:rFonts w:ascii="Times New Roman" w:hAnsi="Times New Roman" w:cs="Times New Roman" w:hint="eastAsia"/>
                <w:b/>
                <w:i/>
              </w:rPr>
              <w:t>0.040</w:t>
            </w:r>
            <w:r>
              <w:rPr>
                <w:rFonts w:ascii="Times New Roman" w:hAnsi="Times New Roman" w:cs="Times New Roman" w:hint="eastAsia"/>
                <w:b/>
                <w:i/>
              </w:rPr>
              <w:t>*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7EAFBB1B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4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36A9FFCF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32C76B90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0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2776321B" w14:textId="77777777" w:rsidR="008D2385" w:rsidRPr="00C0011D" w:rsidRDefault="008D2385" w:rsidP="008D238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0011D">
              <w:rPr>
                <w:rFonts w:ascii="Times New Roman" w:hAnsi="Times New Roman" w:cs="Times New Roman" w:hint="eastAsia"/>
                <w:b/>
                <w:i/>
              </w:rPr>
              <w:t>0.022</w:t>
            </w:r>
            <w:r>
              <w:rPr>
                <w:rFonts w:ascii="Times New Roman" w:hAnsi="Times New Roman" w:cs="Times New Roman" w:hint="eastAsia"/>
                <w:b/>
                <w:i/>
              </w:rPr>
              <w:t>*</w:t>
            </w:r>
          </w:p>
        </w:tc>
      </w:tr>
      <w:tr w:rsidR="008D2385" w:rsidRPr="00715444" w14:paraId="2446D016" w14:textId="77777777" w:rsidTr="004D598F">
        <w:trPr>
          <w:trHeight w:val="567"/>
        </w:trPr>
        <w:tc>
          <w:tcPr>
            <w:tcW w:w="1350" w:type="dxa"/>
            <w:tcBorders>
              <w:top w:val="nil"/>
              <w:bottom w:val="nil"/>
            </w:tcBorders>
          </w:tcPr>
          <w:p w14:paraId="7A7A98F6" w14:textId="77777777" w:rsidR="008D2385" w:rsidRPr="008D2385" w:rsidRDefault="008D2385" w:rsidP="008D2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2385">
              <w:rPr>
                <w:rFonts w:ascii="Times New Roman" w:eastAsia="宋体" w:hAnsi="Times New Roman" w:cs="Times New Roman"/>
                <w:b/>
              </w:rPr>
              <w:t>rs2274700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4C4B1C2A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78844867" w14:textId="77777777" w:rsidR="008D2385" w:rsidRPr="006B1705" w:rsidRDefault="008D2385" w:rsidP="008D238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B1705">
              <w:rPr>
                <w:rFonts w:ascii="Times New Roman" w:hAnsi="Times New Roman" w:cs="Times New Roman" w:hint="eastAsia"/>
                <w:b/>
                <w:i/>
              </w:rPr>
              <w:t>0.043</w:t>
            </w:r>
            <w:r>
              <w:rPr>
                <w:rFonts w:ascii="Times New Roman" w:hAnsi="Times New Roman" w:cs="Times New Roman" w:hint="eastAsia"/>
                <w:b/>
                <w:i/>
              </w:rPr>
              <w:t>*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05DA8CC2" w14:textId="77777777" w:rsidR="008D2385" w:rsidRPr="005503C6" w:rsidRDefault="008D2385" w:rsidP="008D238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503C6">
              <w:rPr>
                <w:rFonts w:ascii="Times New Roman" w:hAnsi="Times New Roman" w:cs="Times New Roman" w:hint="eastAsia"/>
                <w:b/>
                <w:i/>
              </w:rPr>
              <w:t>0.034</w:t>
            </w:r>
            <w:r>
              <w:rPr>
                <w:rFonts w:ascii="Times New Roman" w:hAnsi="Times New Roman" w:cs="Times New Roman" w:hint="eastAsia"/>
                <w:b/>
                <w:i/>
              </w:rPr>
              <w:t>*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2C56B356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2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152AC150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7</w:t>
            </w:r>
          </w:p>
        </w:tc>
      </w:tr>
      <w:tr w:rsidR="008D2385" w:rsidRPr="00715444" w14:paraId="0441AE1E" w14:textId="77777777" w:rsidTr="004D598F">
        <w:trPr>
          <w:trHeight w:val="567"/>
        </w:trPr>
        <w:tc>
          <w:tcPr>
            <w:tcW w:w="1350" w:type="dxa"/>
            <w:tcBorders>
              <w:top w:val="nil"/>
              <w:bottom w:val="nil"/>
            </w:tcBorders>
          </w:tcPr>
          <w:p w14:paraId="4BA9B468" w14:textId="77777777" w:rsidR="008D2385" w:rsidRPr="008D2385" w:rsidRDefault="008D2385" w:rsidP="008D2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2385">
              <w:rPr>
                <w:rFonts w:ascii="Times New Roman" w:eastAsia="宋体" w:hAnsi="Times New Roman" w:cs="Times New Roman"/>
                <w:b/>
              </w:rPr>
              <w:t>rs1065489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487AE082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9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2D03B631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2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02713CE9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4D3A7895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3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5730BFFA" w14:textId="77777777" w:rsidR="008D2385" w:rsidRPr="00C0011D" w:rsidRDefault="008D2385" w:rsidP="008D238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0011D">
              <w:rPr>
                <w:rFonts w:ascii="Times New Roman" w:hAnsi="Times New Roman" w:cs="Times New Roman" w:hint="eastAsia"/>
                <w:b/>
                <w:i/>
              </w:rPr>
              <w:t>0.037*</w:t>
            </w:r>
          </w:p>
        </w:tc>
      </w:tr>
      <w:tr w:rsidR="008D2385" w:rsidRPr="00715444" w14:paraId="2CBD14F6" w14:textId="77777777" w:rsidTr="004D598F">
        <w:trPr>
          <w:trHeight w:val="567"/>
        </w:trPr>
        <w:tc>
          <w:tcPr>
            <w:tcW w:w="1350" w:type="dxa"/>
            <w:tcBorders>
              <w:top w:val="nil"/>
              <w:bottom w:val="nil"/>
            </w:tcBorders>
          </w:tcPr>
          <w:p w14:paraId="66C175A2" w14:textId="77777777" w:rsidR="008D2385" w:rsidRPr="008D2385" w:rsidRDefault="008D2385" w:rsidP="008D2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2385">
              <w:rPr>
                <w:rFonts w:ascii="Times New Roman" w:eastAsia="宋体" w:hAnsi="Times New Roman" w:cs="Times New Roman"/>
                <w:b/>
              </w:rPr>
              <w:t>rs547154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26CAC5A8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9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4C0D96E5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0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4062B95D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9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266E0D63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4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67045851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6</w:t>
            </w:r>
          </w:p>
        </w:tc>
      </w:tr>
      <w:tr w:rsidR="008D2385" w:rsidRPr="00715444" w14:paraId="655352A8" w14:textId="77777777" w:rsidTr="004D598F">
        <w:trPr>
          <w:trHeight w:val="567"/>
        </w:trPr>
        <w:tc>
          <w:tcPr>
            <w:tcW w:w="1350" w:type="dxa"/>
            <w:tcBorders>
              <w:top w:val="nil"/>
              <w:bottom w:val="nil"/>
            </w:tcBorders>
          </w:tcPr>
          <w:p w14:paraId="6CD9ECAB" w14:textId="77777777" w:rsidR="008D2385" w:rsidRPr="008D2385" w:rsidRDefault="008D2385" w:rsidP="008D2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2385">
              <w:rPr>
                <w:rFonts w:ascii="Times New Roman" w:eastAsia="宋体" w:hAnsi="Times New Roman" w:cs="Times New Roman"/>
                <w:b/>
              </w:rPr>
              <w:t>rs541862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7F594B03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9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1F9FABB3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0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4B8AC460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9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259C6241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4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7B72271C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6</w:t>
            </w:r>
          </w:p>
        </w:tc>
      </w:tr>
      <w:tr w:rsidR="008D2385" w:rsidRPr="00715444" w14:paraId="05D5DE48" w14:textId="77777777" w:rsidTr="004D598F">
        <w:trPr>
          <w:trHeight w:val="567"/>
        </w:trPr>
        <w:tc>
          <w:tcPr>
            <w:tcW w:w="1350" w:type="dxa"/>
            <w:tcBorders>
              <w:top w:val="nil"/>
              <w:bottom w:val="nil"/>
            </w:tcBorders>
          </w:tcPr>
          <w:p w14:paraId="4896F00A" w14:textId="77777777" w:rsidR="008D2385" w:rsidRPr="008D2385" w:rsidRDefault="008D2385" w:rsidP="008D2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2385">
              <w:rPr>
                <w:rFonts w:ascii="Times New Roman" w:hAnsi="Times New Roman" w:cs="Times New Roman"/>
                <w:b/>
              </w:rPr>
              <w:t>rs2217332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618396E2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1040417C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1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0C1CDC4F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7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4A3C8742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2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0F1DD089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6</w:t>
            </w:r>
          </w:p>
        </w:tc>
      </w:tr>
      <w:tr w:rsidR="008D2385" w:rsidRPr="00715444" w14:paraId="04E39449" w14:textId="77777777" w:rsidTr="004D598F">
        <w:trPr>
          <w:trHeight w:val="567"/>
        </w:trPr>
        <w:tc>
          <w:tcPr>
            <w:tcW w:w="1350" w:type="dxa"/>
            <w:tcBorders>
              <w:top w:val="nil"/>
              <w:bottom w:val="nil"/>
            </w:tcBorders>
          </w:tcPr>
          <w:p w14:paraId="78BD20B5" w14:textId="77777777" w:rsidR="008D2385" w:rsidRPr="008D2385" w:rsidRDefault="008D2385" w:rsidP="008D2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2385">
              <w:rPr>
                <w:rFonts w:ascii="Times New Roman" w:hAnsi="Times New Roman" w:cs="Times New Roman"/>
                <w:b/>
              </w:rPr>
              <w:t>rs5882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0A9CB492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2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38C7FF69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7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6B9E25BA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4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2D1A2E75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7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607508E8" w14:textId="77777777" w:rsidR="008D2385" w:rsidRPr="000E3B9E" w:rsidRDefault="008D2385" w:rsidP="008D238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3B9E">
              <w:rPr>
                <w:rFonts w:ascii="Times New Roman" w:hAnsi="Times New Roman" w:cs="Times New Roman" w:hint="eastAsia"/>
                <w:b/>
                <w:i/>
              </w:rPr>
              <w:t>0.047</w:t>
            </w:r>
            <w:r>
              <w:rPr>
                <w:rFonts w:ascii="Times New Roman" w:hAnsi="Times New Roman" w:cs="Times New Roman" w:hint="eastAsia"/>
                <w:b/>
                <w:i/>
              </w:rPr>
              <w:t>*</w:t>
            </w:r>
          </w:p>
        </w:tc>
      </w:tr>
      <w:tr w:rsidR="008D2385" w:rsidRPr="00715444" w14:paraId="68106990" w14:textId="77777777" w:rsidTr="004D598F">
        <w:trPr>
          <w:trHeight w:val="567"/>
        </w:trPr>
        <w:tc>
          <w:tcPr>
            <w:tcW w:w="1350" w:type="dxa"/>
            <w:tcBorders>
              <w:top w:val="nil"/>
              <w:bottom w:val="nil"/>
            </w:tcBorders>
          </w:tcPr>
          <w:p w14:paraId="29BC6C7E" w14:textId="77777777" w:rsidR="008D2385" w:rsidRPr="008D2385" w:rsidRDefault="008D2385" w:rsidP="008D2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2385">
              <w:rPr>
                <w:rFonts w:ascii="Times New Roman" w:hAnsi="Times New Roman" w:cs="Times New Roman" w:hint="eastAsia"/>
                <w:b/>
              </w:rPr>
              <w:t>rs17030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3C9AEB8D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2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1E4B4888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7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492A47BF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760F4905" w14:textId="77777777" w:rsidR="008D2385" w:rsidRPr="009D29C9" w:rsidRDefault="008D2385" w:rsidP="008D238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D29C9">
              <w:rPr>
                <w:rFonts w:ascii="Times New Roman" w:hAnsi="Times New Roman" w:cs="Times New Roman" w:hint="eastAsia"/>
                <w:b/>
                <w:i/>
              </w:rPr>
              <w:t>0.033</w:t>
            </w:r>
            <w:r>
              <w:rPr>
                <w:rFonts w:ascii="Times New Roman" w:hAnsi="Times New Roman" w:cs="Times New Roman" w:hint="eastAsia"/>
                <w:b/>
                <w:i/>
              </w:rPr>
              <w:t>*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43712E77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9</w:t>
            </w:r>
          </w:p>
        </w:tc>
      </w:tr>
      <w:tr w:rsidR="008D2385" w:rsidRPr="00715444" w14:paraId="75258D57" w14:textId="77777777" w:rsidTr="004D598F">
        <w:trPr>
          <w:trHeight w:val="567"/>
        </w:trPr>
        <w:tc>
          <w:tcPr>
            <w:tcW w:w="1350" w:type="dxa"/>
            <w:tcBorders>
              <w:top w:val="nil"/>
            </w:tcBorders>
          </w:tcPr>
          <w:p w14:paraId="58AEAD73" w14:textId="77777777" w:rsidR="008D2385" w:rsidRPr="008D2385" w:rsidRDefault="008D2385" w:rsidP="008D2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2385">
              <w:rPr>
                <w:rFonts w:ascii="Times New Roman" w:hAnsi="Times New Roman" w:cs="Times New Roman" w:hint="eastAsia"/>
                <w:b/>
              </w:rPr>
              <w:t>rs78488639</w:t>
            </w:r>
          </w:p>
        </w:tc>
        <w:tc>
          <w:tcPr>
            <w:tcW w:w="1960" w:type="dxa"/>
            <w:tcBorders>
              <w:top w:val="nil"/>
            </w:tcBorders>
          </w:tcPr>
          <w:p w14:paraId="40410372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9</w:t>
            </w:r>
          </w:p>
        </w:tc>
        <w:tc>
          <w:tcPr>
            <w:tcW w:w="1441" w:type="dxa"/>
            <w:tcBorders>
              <w:top w:val="nil"/>
            </w:tcBorders>
          </w:tcPr>
          <w:p w14:paraId="192E111F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7</w:t>
            </w:r>
          </w:p>
        </w:tc>
        <w:tc>
          <w:tcPr>
            <w:tcW w:w="1441" w:type="dxa"/>
            <w:tcBorders>
              <w:top w:val="nil"/>
            </w:tcBorders>
          </w:tcPr>
          <w:p w14:paraId="17538A89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2</w:t>
            </w:r>
          </w:p>
        </w:tc>
        <w:tc>
          <w:tcPr>
            <w:tcW w:w="1441" w:type="dxa"/>
            <w:tcBorders>
              <w:top w:val="nil"/>
            </w:tcBorders>
          </w:tcPr>
          <w:p w14:paraId="7AF66D0D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0</w:t>
            </w:r>
          </w:p>
        </w:tc>
        <w:tc>
          <w:tcPr>
            <w:tcW w:w="1441" w:type="dxa"/>
            <w:tcBorders>
              <w:top w:val="nil"/>
            </w:tcBorders>
          </w:tcPr>
          <w:p w14:paraId="5AC29045" w14:textId="77777777" w:rsidR="008D2385" w:rsidRPr="00017D63" w:rsidRDefault="008D2385" w:rsidP="008D2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8</w:t>
            </w:r>
          </w:p>
        </w:tc>
      </w:tr>
      <w:tr w:rsidR="008D2385" w:rsidRPr="00715444" w14:paraId="3953D9E9" w14:textId="77777777" w:rsidTr="008D2385">
        <w:trPr>
          <w:trHeight w:val="567"/>
        </w:trPr>
        <w:tc>
          <w:tcPr>
            <w:tcW w:w="9074" w:type="dxa"/>
            <w:gridSpan w:val="6"/>
          </w:tcPr>
          <w:p w14:paraId="334C88CC" w14:textId="1A28CE09" w:rsidR="008D2385" w:rsidRDefault="00E02904" w:rsidP="00E02904">
            <w:pPr>
              <w:jc w:val="left"/>
              <w:rPr>
                <w:rFonts w:ascii="Times New Roman" w:hAnsi="Times New Roman" w:cs="Times New Roman"/>
              </w:rPr>
            </w:pPr>
            <w:r w:rsidRPr="00E02904">
              <w:rPr>
                <w:rFonts w:ascii="Times New Roman" w:hAnsi="Times New Roman" w:cs="Times New Roman"/>
              </w:rPr>
              <w:t>SNP, single-nucleotide polymorphism</w:t>
            </w:r>
            <w:r>
              <w:rPr>
                <w:rFonts w:ascii="Times New Roman" w:hAnsi="Times New Roman" w:cs="Times New Roman" w:hint="eastAsia"/>
              </w:rPr>
              <w:t xml:space="preserve">; PCV, </w:t>
            </w:r>
            <w:proofErr w:type="spellStart"/>
            <w:r>
              <w:rPr>
                <w:rFonts w:ascii="Times New Roman" w:hAnsi="Times New Roman" w:cs="Times New Roman" w:hint="eastAsia"/>
              </w:rPr>
              <w:t>polypoida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choroidal </w:t>
            </w:r>
            <w:proofErr w:type="spellStart"/>
            <w:r>
              <w:rPr>
                <w:rFonts w:ascii="Times New Roman" w:hAnsi="Times New Roman" w:cs="Times New Roman" w:hint="eastAsia"/>
              </w:rPr>
              <w:t>vasculopathy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; MVD, maximum vascular diameter; CVH, choroidal vascular </w:t>
            </w:r>
            <w:proofErr w:type="spellStart"/>
            <w:r>
              <w:rPr>
                <w:rFonts w:ascii="Times New Roman" w:hAnsi="Times New Roman" w:cs="Times New Roman" w:hint="eastAsia"/>
              </w:rPr>
              <w:t>hyperpermeability</w:t>
            </w:r>
            <w:proofErr w:type="spellEnd"/>
            <w:r>
              <w:rPr>
                <w:rFonts w:ascii="Times New Roman" w:hAnsi="Times New Roman" w:cs="Times New Roman" w:hint="eastAsia"/>
              </w:rPr>
              <w:t>; GLD, great linear dimension; SFCT, sub-foveal choroidal thickness</w:t>
            </w:r>
          </w:p>
          <w:p w14:paraId="57F050AD" w14:textId="07685B1D" w:rsidR="00E02904" w:rsidRDefault="005B213F" w:rsidP="00E0290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  <w:color w:val="101010"/>
                <w:kern w:val="0"/>
                <w:sz w:val="22"/>
                <w:szCs w:val="22"/>
              </w:rPr>
              <w:t>*</w:t>
            </w:r>
            <w:r>
              <w:rPr>
                <w:rFonts w:ascii="Times" w:hAnsi="Times" w:cs="Times"/>
                <w:kern w:val="0"/>
              </w:rPr>
              <w:t xml:space="preserve">Statistically significant </w:t>
            </w:r>
            <w:r>
              <w:rPr>
                <w:rFonts w:ascii="Times" w:hAnsi="Times" w:cs="Times"/>
                <w:i/>
                <w:iCs/>
                <w:kern w:val="0"/>
              </w:rPr>
              <w:t>P</w:t>
            </w:r>
            <w:r>
              <w:rPr>
                <w:rFonts w:ascii="Times" w:hAnsi="Times" w:cs="Times"/>
                <w:kern w:val="0"/>
              </w:rPr>
              <w:t xml:space="preserve"> value.</w:t>
            </w:r>
            <w:bookmarkStart w:id="0" w:name="_GoBack"/>
            <w:bookmarkEnd w:id="0"/>
          </w:p>
        </w:tc>
      </w:tr>
    </w:tbl>
    <w:p w14:paraId="4C72CE53" w14:textId="686B8198" w:rsidR="00BE0039" w:rsidRPr="003C702B" w:rsidRDefault="008D2385">
      <w:pPr>
        <w:rPr>
          <w:rFonts w:ascii="Times New Roman" w:hAnsi="Times New Roman" w:cs="Times New Roman"/>
          <w:b/>
        </w:rPr>
      </w:pPr>
      <w:r w:rsidRPr="003C702B">
        <w:rPr>
          <w:rFonts w:ascii="Times New Roman" w:hAnsi="Times New Roman" w:cs="Times New Roman" w:hint="eastAsia"/>
          <w:b/>
        </w:rPr>
        <w:t xml:space="preserve">Supplementary </w:t>
      </w:r>
      <w:r w:rsidRPr="003C702B">
        <w:rPr>
          <w:rFonts w:ascii="Times New Roman" w:hAnsi="Times New Roman" w:cs="Times New Roman"/>
          <w:b/>
        </w:rPr>
        <w:t>Table</w:t>
      </w:r>
      <w:r w:rsidRPr="003C702B">
        <w:rPr>
          <w:rFonts w:ascii="Times New Roman" w:hAnsi="Times New Roman" w:cs="Times New Roman" w:hint="eastAsia"/>
          <w:b/>
        </w:rPr>
        <w:t xml:space="preserve"> 1 All P values </w:t>
      </w:r>
      <w:r w:rsidR="001C3D2F">
        <w:rPr>
          <w:rFonts w:ascii="Times New Roman" w:hAnsi="Times New Roman" w:cs="Times New Roman" w:hint="eastAsia"/>
          <w:b/>
        </w:rPr>
        <w:t xml:space="preserve">of </w:t>
      </w:r>
      <w:r w:rsidRPr="003C702B">
        <w:rPr>
          <w:rFonts w:ascii="Times New Roman" w:hAnsi="Times New Roman" w:cs="Times New Roman" w:hint="eastAsia"/>
          <w:b/>
        </w:rPr>
        <w:t>the association of S</w:t>
      </w:r>
      <w:r w:rsidR="00D5533B">
        <w:rPr>
          <w:rFonts w:ascii="Times New Roman" w:hAnsi="Times New Roman" w:cs="Times New Roman" w:hint="eastAsia"/>
          <w:b/>
        </w:rPr>
        <w:t>NPs and PCV clinical phenotypes (dominant model)</w:t>
      </w:r>
    </w:p>
    <w:sectPr w:rsidR="00BE0039" w:rsidRPr="003C702B" w:rsidSect="000514E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44"/>
    <w:rsid w:val="00003F42"/>
    <w:rsid w:val="000118FC"/>
    <w:rsid w:val="00017D63"/>
    <w:rsid w:val="00025817"/>
    <w:rsid w:val="00030963"/>
    <w:rsid w:val="000514E4"/>
    <w:rsid w:val="000550CD"/>
    <w:rsid w:val="000650AD"/>
    <w:rsid w:val="00095A9D"/>
    <w:rsid w:val="000A132E"/>
    <w:rsid w:val="000A5C31"/>
    <w:rsid w:val="000B06A9"/>
    <w:rsid w:val="000B2149"/>
    <w:rsid w:val="000B369D"/>
    <w:rsid w:val="000D7B90"/>
    <w:rsid w:val="000E1C85"/>
    <w:rsid w:val="000E3B9E"/>
    <w:rsid w:val="000F2CE2"/>
    <w:rsid w:val="00105CF3"/>
    <w:rsid w:val="00112026"/>
    <w:rsid w:val="00115B2B"/>
    <w:rsid w:val="00120490"/>
    <w:rsid w:val="001340B1"/>
    <w:rsid w:val="0015051F"/>
    <w:rsid w:val="001631EE"/>
    <w:rsid w:val="0016423C"/>
    <w:rsid w:val="00166F28"/>
    <w:rsid w:val="00170415"/>
    <w:rsid w:val="00170BE5"/>
    <w:rsid w:val="001860A2"/>
    <w:rsid w:val="00190D33"/>
    <w:rsid w:val="00191BCA"/>
    <w:rsid w:val="00192D98"/>
    <w:rsid w:val="001A13AD"/>
    <w:rsid w:val="001A7358"/>
    <w:rsid w:val="001B214E"/>
    <w:rsid w:val="001C3D2F"/>
    <w:rsid w:val="001C45DD"/>
    <w:rsid w:val="001D2C15"/>
    <w:rsid w:val="001D7B8B"/>
    <w:rsid w:val="001F31A8"/>
    <w:rsid w:val="00211CD3"/>
    <w:rsid w:val="002666C6"/>
    <w:rsid w:val="002A11B8"/>
    <w:rsid w:val="002B6BC5"/>
    <w:rsid w:val="002C091D"/>
    <w:rsid w:val="002C42B4"/>
    <w:rsid w:val="002C7693"/>
    <w:rsid w:val="002F67DD"/>
    <w:rsid w:val="002F7ADB"/>
    <w:rsid w:val="003015EC"/>
    <w:rsid w:val="00323214"/>
    <w:rsid w:val="0035765A"/>
    <w:rsid w:val="003669C3"/>
    <w:rsid w:val="003B2138"/>
    <w:rsid w:val="003B2CD9"/>
    <w:rsid w:val="003B680E"/>
    <w:rsid w:val="003C2A7B"/>
    <w:rsid w:val="003C702B"/>
    <w:rsid w:val="003E7A5F"/>
    <w:rsid w:val="003F03C6"/>
    <w:rsid w:val="004038CF"/>
    <w:rsid w:val="00413977"/>
    <w:rsid w:val="00417078"/>
    <w:rsid w:val="00445939"/>
    <w:rsid w:val="00447E56"/>
    <w:rsid w:val="004756C8"/>
    <w:rsid w:val="00486D36"/>
    <w:rsid w:val="004A532E"/>
    <w:rsid w:val="004C1EAB"/>
    <w:rsid w:val="004D598F"/>
    <w:rsid w:val="004E0F6D"/>
    <w:rsid w:val="004E20E3"/>
    <w:rsid w:val="004E4546"/>
    <w:rsid w:val="005178C7"/>
    <w:rsid w:val="00531C27"/>
    <w:rsid w:val="00541578"/>
    <w:rsid w:val="00542498"/>
    <w:rsid w:val="00546FF6"/>
    <w:rsid w:val="005503C6"/>
    <w:rsid w:val="00562BDF"/>
    <w:rsid w:val="00593673"/>
    <w:rsid w:val="005B213F"/>
    <w:rsid w:val="005D29CF"/>
    <w:rsid w:val="005F305B"/>
    <w:rsid w:val="005F3D44"/>
    <w:rsid w:val="00602D2D"/>
    <w:rsid w:val="00611AEC"/>
    <w:rsid w:val="006229E0"/>
    <w:rsid w:val="00625EAD"/>
    <w:rsid w:val="00626935"/>
    <w:rsid w:val="00632444"/>
    <w:rsid w:val="00641CFB"/>
    <w:rsid w:val="0064515D"/>
    <w:rsid w:val="00655112"/>
    <w:rsid w:val="00663780"/>
    <w:rsid w:val="006832E6"/>
    <w:rsid w:val="0068718A"/>
    <w:rsid w:val="006A2F48"/>
    <w:rsid w:val="006A4457"/>
    <w:rsid w:val="006B1705"/>
    <w:rsid w:val="006B5F68"/>
    <w:rsid w:val="006D216A"/>
    <w:rsid w:val="006F2F31"/>
    <w:rsid w:val="006F7890"/>
    <w:rsid w:val="007030E9"/>
    <w:rsid w:val="0071077B"/>
    <w:rsid w:val="00711B4F"/>
    <w:rsid w:val="00715444"/>
    <w:rsid w:val="00715BFF"/>
    <w:rsid w:val="007173E8"/>
    <w:rsid w:val="00732E9A"/>
    <w:rsid w:val="00737E84"/>
    <w:rsid w:val="007559F8"/>
    <w:rsid w:val="007601E5"/>
    <w:rsid w:val="00767DA9"/>
    <w:rsid w:val="007A0EF6"/>
    <w:rsid w:val="007B453B"/>
    <w:rsid w:val="007B6614"/>
    <w:rsid w:val="007C3523"/>
    <w:rsid w:val="007D1C39"/>
    <w:rsid w:val="007E3067"/>
    <w:rsid w:val="007F29A7"/>
    <w:rsid w:val="00800AB2"/>
    <w:rsid w:val="0081073B"/>
    <w:rsid w:val="0082743D"/>
    <w:rsid w:val="00847C05"/>
    <w:rsid w:val="008516E7"/>
    <w:rsid w:val="00862976"/>
    <w:rsid w:val="008705DA"/>
    <w:rsid w:val="008A6031"/>
    <w:rsid w:val="008A7C7C"/>
    <w:rsid w:val="008B54FD"/>
    <w:rsid w:val="008B550A"/>
    <w:rsid w:val="008D2385"/>
    <w:rsid w:val="00902757"/>
    <w:rsid w:val="009338DA"/>
    <w:rsid w:val="00962976"/>
    <w:rsid w:val="009669C0"/>
    <w:rsid w:val="009C1B16"/>
    <w:rsid w:val="009D29C9"/>
    <w:rsid w:val="009F7D10"/>
    <w:rsid w:val="00A02A9E"/>
    <w:rsid w:val="00A035ED"/>
    <w:rsid w:val="00A336AC"/>
    <w:rsid w:val="00A62839"/>
    <w:rsid w:val="00A77D64"/>
    <w:rsid w:val="00A83F4B"/>
    <w:rsid w:val="00A9390C"/>
    <w:rsid w:val="00AA13EA"/>
    <w:rsid w:val="00AB5AAC"/>
    <w:rsid w:val="00AD292B"/>
    <w:rsid w:val="00AF0E8A"/>
    <w:rsid w:val="00B03A4E"/>
    <w:rsid w:val="00B31DE1"/>
    <w:rsid w:val="00B34446"/>
    <w:rsid w:val="00BC4869"/>
    <w:rsid w:val="00BD2E22"/>
    <w:rsid w:val="00BD7565"/>
    <w:rsid w:val="00BE0039"/>
    <w:rsid w:val="00BE2955"/>
    <w:rsid w:val="00BF0D31"/>
    <w:rsid w:val="00C0011D"/>
    <w:rsid w:val="00C01733"/>
    <w:rsid w:val="00C22B48"/>
    <w:rsid w:val="00C40DEA"/>
    <w:rsid w:val="00C61821"/>
    <w:rsid w:val="00C72C1D"/>
    <w:rsid w:val="00C73202"/>
    <w:rsid w:val="00CA1CF7"/>
    <w:rsid w:val="00CA4B40"/>
    <w:rsid w:val="00CB6B20"/>
    <w:rsid w:val="00CD0CD6"/>
    <w:rsid w:val="00CD23A0"/>
    <w:rsid w:val="00D161B5"/>
    <w:rsid w:val="00D263F5"/>
    <w:rsid w:val="00D423A2"/>
    <w:rsid w:val="00D51A54"/>
    <w:rsid w:val="00D5533B"/>
    <w:rsid w:val="00D727D1"/>
    <w:rsid w:val="00D819E4"/>
    <w:rsid w:val="00DA417C"/>
    <w:rsid w:val="00DA7303"/>
    <w:rsid w:val="00DB61A4"/>
    <w:rsid w:val="00DB6D31"/>
    <w:rsid w:val="00DC125C"/>
    <w:rsid w:val="00DD4265"/>
    <w:rsid w:val="00E02904"/>
    <w:rsid w:val="00E352E5"/>
    <w:rsid w:val="00EB6781"/>
    <w:rsid w:val="00EC4D07"/>
    <w:rsid w:val="00ED3A6B"/>
    <w:rsid w:val="00EE6CC5"/>
    <w:rsid w:val="00F0144A"/>
    <w:rsid w:val="00F04345"/>
    <w:rsid w:val="00F1498D"/>
    <w:rsid w:val="00F477D9"/>
    <w:rsid w:val="00F6070B"/>
    <w:rsid w:val="00F77BE3"/>
    <w:rsid w:val="00F9218A"/>
    <w:rsid w:val="00F96454"/>
    <w:rsid w:val="00FA3856"/>
    <w:rsid w:val="00FA64EA"/>
    <w:rsid w:val="00FC599C"/>
    <w:rsid w:val="00FF1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351F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54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32</Words>
  <Characters>758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mingyue</dc:creator>
  <cp:keywords/>
  <dc:description/>
  <cp:lastModifiedBy>luo mingyue</cp:lastModifiedBy>
  <cp:revision>20</cp:revision>
  <dcterms:created xsi:type="dcterms:W3CDTF">2020-04-06T12:50:00Z</dcterms:created>
  <dcterms:modified xsi:type="dcterms:W3CDTF">2020-04-08T04:59:00Z</dcterms:modified>
</cp:coreProperties>
</file>